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1. The GUS activity in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290 and wild type tobacco plants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19505</wp:posOffset>
                </wp:positionV>
                <wp:extent cx="4299585" cy="7527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9585" cy="7527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7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418"/>
                              <w:gridCol w:w="3402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Group of plant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№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of plant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GUS activity, nmol/mg·min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Wild typ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(non transgenic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6±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11±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08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8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p29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1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8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7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7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5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9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9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8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4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7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6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3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8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4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6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4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55pt;height:592.7pt;mso-wrap-distance-left:9pt;mso-wrap-distance-right:9pt;mso-wrap-distance-top:0pt;mso-wrap-distance-bottom:0pt;margin-top:88.15pt;mso-position-vertical-relative:page;margin-left:64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7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418"/>
                        <w:gridCol w:w="3402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Group of plant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№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of plant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GUS activity, nmol/mg·min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Wild type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(non transgenic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6±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11±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08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8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p29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1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38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7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7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5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9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9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8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4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7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36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3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8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34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6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4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- The average activity values of three samples from one leaf of each transformant ± SE are presented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2. Primers for cloning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ro-SmAMP2 </w:t>
      </w:r>
      <w:r>
        <w:rPr>
          <w:rFonts w:cs="Times New Roman" w:ascii="Times New Roman" w:hAnsi="Times New Roman"/>
          <w:sz w:val="24"/>
          <w:szCs w:val="24"/>
          <w:lang w:val="en-US"/>
        </w:rPr>
        <w:t>gene promoter region and its deletion variants.</w:t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20"/>
        <w:gridCol w:w="6154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aria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 #</w:t>
            </w:r>
          </w:p>
        </w:tc>
        <w:tc>
          <w:tcPr>
            <w:tcW w:w="6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709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5′-3′)</w:t>
            </w:r>
          </w:p>
        </w:tc>
      </w:tr>
      <w:tr>
        <w:trPr>
          <w:trHeight w:val="283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gtgtctgagcctggtaataagcct</w:t>
            </w:r>
          </w:p>
        </w:tc>
      </w:tr>
      <w:tr>
        <w:trPr>
          <w:trHeight w:val="283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cctgcggcagtaggctcaatctcagaaa</w:t>
            </w:r>
          </w:p>
        </w:tc>
      </w:tr>
      <w:tr>
        <w:trPr>
          <w:trHeight w:val="57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agcccatggtttcacttgatttttagtgtgactagt</w:t>
            </w:r>
          </w:p>
        </w:tc>
      </w:tr>
      <w:tr>
        <w:trPr>
          <w:trHeight w:val="571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acggaattcgtcgcagatatataaacactccc</w:t>
            </w:r>
          </w:p>
        </w:tc>
      </w:tr>
      <w:tr>
        <w:trPr>
          <w:trHeight w:val="551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acggaattcgcgactttttcacgttgcct</w:t>
            </w:r>
          </w:p>
        </w:tc>
      </w:tr>
      <w:tr>
        <w:trPr>
          <w:trHeight w:val="5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acggaattcgacaaatttcactaacgaaaaaaaaaa</w:t>
            </w:r>
          </w:p>
        </w:tc>
      </w:tr>
      <w:tr>
        <w:trPr>
          <w:trHeight w:val="55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acggaattcgtaccaacgtgagtaactat</w:t>
            </w:r>
          </w:p>
        </w:tc>
      </w:tr>
      <w:tr>
        <w:trPr>
          <w:trHeight w:val="40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acggaattcggtatgttgtcacaataact</w:t>
            </w:r>
          </w:p>
        </w:tc>
      </w:tr>
      <w:tr>
        <w:trPr>
          <w:trHeight w:val="48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acggaattctctatagcctttatcttatc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3. Primers used in the gene expression measurements and Southern blot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hybridization.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4678"/>
        <w:gridCol w:w="212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5′-3′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mplic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bp</w:t>
            </w:r>
          </w:p>
        </w:tc>
      </w:tr>
      <w:tr>
        <w:trPr>
          <w:trHeight w:val="283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g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fw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GTGTATATGAGGCTGATGATGG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90</w:t>
            </w:r>
          </w:p>
        </w:tc>
      </w:tr>
      <w:tr>
        <w:trPr>
          <w:trHeight w:val="283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v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GAACTGGAACTGGAGATGAC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</w:tr>
      <w:tr>
        <w:trPr>
          <w:trHeight w:val="283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act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fw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CTGGAATTGCTGATAGGATGAG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11</w:t>
            </w:r>
          </w:p>
        </w:tc>
      </w:tr>
      <w:tr>
        <w:trPr>
          <w:trHeight w:val="283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v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AACCTCCAATCCAAACACTATA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</w:tr>
      <w:tr>
        <w:trPr>
          <w:trHeight w:val="283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g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gus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tcgtaattatgcgggcaacgtc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740</w:t>
            </w:r>
          </w:p>
        </w:tc>
      </w:tr>
      <w:tr>
        <w:trPr>
          <w:trHeight w:val="283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gus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cgaatcctttgccacgcaag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bidi="en-US"/>
              </w:rPr>
            </w:r>
          </w:p>
        </w:tc>
      </w:tr>
    </w:tbl>
    <w:p>
      <w:pPr>
        <w:pStyle w:val="Normal"/>
        <w:spacing w:before="0" w:after="20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 Знак Знак"/>
    <w:basedOn w:val="Style14"/>
    <w:qFormat/>
    <w:rPr>
      <w:rFonts w:ascii="Tahoma" w:hAnsi="Tahoma" w:cs="Tahoma"/>
      <w:sz w:val="16"/>
      <w:szCs w:val="16"/>
    </w:rPr>
  </w:style>
  <w:style w:type="character" w:styleId="Hps">
    <w:name w:val="hps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10:42:00Z</dcterms:created>
  <dc:creator>Роман</dc:creator>
  <dc:description/>
  <cp:keywords/>
  <dc:language>en-US</dc:language>
  <cp:lastModifiedBy>Майсурян</cp:lastModifiedBy>
  <dcterms:modified xsi:type="dcterms:W3CDTF">2016-03-01T10:42:00Z</dcterms:modified>
  <cp:revision>2</cp:revision>
  <dc:subject/>
  <dc:title> </dc:title>
</cp:coreProperties>
</file>